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C8683" w14:textId="6DDF2E17" w:rsidR="000D0D5F" w:rsidRPr="006735EA" w:rsidRDefault="009254B9" w:rsidP="006735EA">
      <w:pPr>
        <w:pStyle w:val="Title"/>
        <w:rPr>
          <w:sz w:val="36"/>
          <w:szCs w:val="36"/>
        </w:rPr>
      </w:pPr>
      <w:r w:rsidRPr="006735EA">
        <w:rPr>
          <w:sz w:val="36"/>
          <w:szCs w:val="36"/>
        </w:rPr>
        <w:t xml:space="preserve">Effects of household and neighbourhood attributes on four </w:t>
      </w:r>
      <w:r w:rsidR="003C5C3E">
        <w:rPr>
          <w:sz w:val="36"/>
          <w:szCs w:val="36"/>
        </w:rPr>
        <w:t>definitions</w:t>
      </w:r>
      <w:r w:rsidRPr="006735EA">
        <w:rPr>
          <w:sz w:val="36"/>
          <w:szCs w:val="36"/>
        </w:rPr>
        <w:t xml:space="preserve"> of </w:t>
      </w:r>
      <w:r w:rsidR="003C5C3E">
        <w:rPr>
          <w:sz w:val="36"/>
          <w:szCs w:val="36"/>
        </w:rPr>
        <w:t>multimorbidity</w:t>
      </w:r>
      <w:r w:rsidRPr="006735EA">
        <w:rPr>
          <w:sz w:val="36"/>
          <w:szCs w:val="36"/>
        </w:rPr>
        <w:t>: A comparative</w:t>
      </w:r>
      <w:r w:rsidR="00250434" w:rsidRPr="006735EA">
        <w:rPr>
          <w:sz w:val="36"/>
          <w:szCs w:val="36"/>
        </w:rPr>
        <w:t xml:space="preserve"> multilevel</w:t>
      </w:r>
      <w:r w:rsidRPr="006735EA">
        <w:rPr>
          <w:sz w:val="36"/>
          <w:szCs w:val="36"/>
        </w:rPr>
        <w:t xml:space="preserve"> analysis of linked clinical and census data of Wales</w:t>
      </w:r>
    </w:p>
    <w:p w14:paraId="3C46122C" w14:textId="549E7727" w:rsidR="009254B9" w:rsidRDefault="009254B9" w:rsidP="006735EA">
      <w:pPr>
        <w:pStyle w:val="Subtitle"/>
        <w:spacing w:before="240"/>
      </w:pPr>
      <w:r>
        <w:t>Supplementary Material</w:t>
      </w:r>
      <w:r w:rsidR="0076517D">
        <w:t xml:space="preserve"> 1</w:t>
      </w:r>
    </w:p>
    <w:p w14:paraId="1B35A4C3" w14:textId="1B0C4927" w:rsidR="00B2605F" w:rsidRDefault="00B2605F" w:rsidP="00AE07E9">
      <w:pPr>
        <w:pStyle w:val="Heading1"/>
      </w:pPr>
      <w:r>
        <w:t>The cohort building process</w:t>
      </w:r>
    </w:p>
    <w:p w14:paraId="70A4CB25" w14:textId="1D89415F" w:rsidR="0076517D" w:rsidRDefault="00D2304B" w:rsidP="00AC4AAC">
      <w:pPr>
        <w:spacing w:line="360" w:lineRule="auto"/>
        <w:jc w:val="both"/>
      </w:pPr>
      <w:r>
        <w:t>I</w:t>
      </w:r>
      <w:r w:rsidR="00D52389">
        <w:t>n</w:t>
      </w:r>
      <w:r>
        <w:t xml:space="preserve"> the</w:t>
      </w:r>
      <w:r w:rsidR="00D52389">
        <w:t xml:space="preserve"> SAIL</w:t>
      </w:r>
      <w:r>
        <w:t xml:space="preserve"> databank</w:t>
      </w:r>
      <w:r w:rsidR="00D52389">
        <w:t>, three sets of tables were joined to produce the</w:t>
      </w:r>
      <w:r>
        <w:t xml:space="preserve"> population</w:t>
      </w:r>
      <w:r w:rsidR="00D52389">
        <w:t xml:space="preserve"> cohort</w:t>
      </w:r>
      <w:r>
        <w:t xml:space="preserve"> for this study</w:t>
      </w:r>
      <w:r w:rsidR="00D52389">
        <w:t>. The first was the</w:t>
      </w:r>
      <w:r w:rsidR="002D5B18">
        <w:t xml:space="preserve"> 2011</w:t>
      </w:r>
      <w:r w:rsidR="00D52389">
        <w:t xml:space="preserve"> census tables</w:t>
      </w:r>
      <w:r w:rsidR="0041604F">
        <w:t xml:space="preserve"> (CENW)</w:t>
      </w:r>
      <w:r w:rsidR="00D52389">
        <w:t xml:space="preserve"> </w:t>
      </w:r>
      <w:r w:rsidR="002D5B18">
        <w:t>which provided select variables on</w:t>
      </w:r>
      <w:r w:rsidR="00D52389">
        <w:t xml:space="preserve"> </w:t>
      </w:r>
      <w:r w:rsidR="0041604F">
        <w:t>p</w:t>
      </w:r>
      <w:r w:rsidR="00D52389">
        <w:t>erson</w:t>
      </w:r>
      <w:r w:rsidR="0000743D">
        <w:t>s and</w:t>
      </w:r>
      <w:r w:rsidR="00D52389">
        <w:t xml:space="preserve"> households</w:t>
      </w:r>
      <w:r w:rsidR="002D5B18">
        <w:t xml:space="preserve"> outlined in</w:t>
      </w:r>
      <w:r w:rsidR="00436CB5">
        <w:t xml:space="preserve"> Table SM2-1</w:t>
      </w:r>
      <w:r w:rsidR="002D5B18">
        <w:t>, including</w:t>
      </w:r>
      <w:r w:rsidR="00D52389">
        <w:t xml:space="preserve"> week of birth (WOB), </w:t>
      </w:r>
      <w:r w:rsidR="002C172E">
        <w:t>s</w:t>
      </w:r>
      <w:r w:rsidR="00D52389">
        <w:t>ex</w:t>
      </w:r>
      <w:r w:rsidR="002D5B18">
        <w:t>,</w:t>
      </w:r>
      <w:r w:rsidR="003019D1">
        <w:t xml:space="preserve"> and</w:t>
      </w:r>
      <w:r w:rsidR="00D52389">
        <w:t xml:space="preserve"> tenue of dwelling</w:t>
      </w:r>
      <w:r w:rsidR="00266417">
        <w:t xml:space="preserve"> and</w:t>
      </w:r>
      <w:r w:rsidR="00035FDE">
        <w:t xml:space="preserve"> the</w:t>
      </w:r>
      <w:r w:rsidR="00266417">
        <w:t xml:space="preserve"> 2011 Lower Super Output Areas (LSOA)</w:t>
      </w:r>
      <w:r w:rsidR="00035FDE">
        <w:t xml:space="preserve"> geographies</w:t>
      </w:r>
      <w:r w:rsidR="00D52389">
        <w:t xml:space="preserve">. </w:t>
      </w:r>
      <w:r w:rsidR="00266417">
        <w:t>The census records</w:t>
      </w:r>
      <w:r w:rsidR="00D52389">
        <w:t xml:space="preserve"> compris</w:t>
      </w:r>
      <w:r w:rsidR="00266417">
        <w:t>ed</w:t>
      </w:r>
      <w:r w:rsidR="00D52389">
        <w:t xml:space="preserve"> 3,264,772 persons in 1,421,337 households. The second table</w:t>
      </w:r>
      <w:r w:rsidR="003E6076">
        <w:t>, Wales Demographic Service Data</w:t>
      </w:r>
      <w:r w:rsidR="00D52389">
        <w:t xml:space="preserve"> (WDSD) provided</w:t>
      </w:r>
      <w:r w:rsidR="00342333">
        <w:t xml:space="preserve"> area-based deprivation data concerning</w:t>
      </w:r>
      <w:r w:rsidR="00D52389">
        <w:t xml:space="preserve"> 3,092,046 persons</w:t>
      </w:r>
      <w:r w:rsidR="00342333">
        <w:t>,</w:t>
      </w:r>
      <w:r w:rsidR="00D52389">
        <w:t xml:space="preserve"> matching the 2011 LSOA. Th</w:t>
      </w:r>
      <w:r w:rsidR="00342333">
        <w:t>ese</w:t>
      </w:r>
      <w:r w:rsidR="00D52389">
        <w:t xml:space="preserve"> included the</w:t>
      </w:r>
      <w:r w:rsidR="001A6442">
        <w:t xml:space="preserve"> </w:t>
      </w:r>
      <w:r w:rsidR="003E6076">
        <w:t>Wales Index for Multiple Deprivation (</w:t>
      </w:r>
      <w:r w:rsidR="001A6442">
        <w:t>WIMD</w:t>
      </w:r>
      <w:r w:rsidR="003E6076">
        <w:t>)</w:t>
      </w:r>
      <w:r w:rsidR="001A6442">
        <w:t xml:space="preserve"> of 2014 and 2019 as well as the Townsend index of 2011. For each</w:t>
      </w:r>
      <w:r w:rsidR="003E6076">
        <w:t xml:space="preserve"> </w:t>
      </w:r>
      <w:r w:rsidR="006A30D7">
        <w:t>of these</w:t>
      </w:r>
      <w:r w:rsidR="001A6442">
        <w:t xml:space="preserve">, the raw scores, ranks, quintiles and deciles were provided. The WDSD data was joined to the </w:t>
      </w:r>
      <w:r w:rsidR="003E6076">
        <w:t xml:space="preserve">population </w:t>
      </w:r>
      <w:r w:rsidR="00035FDE">
        <w:t>census</w:t>
      </w:r>
      <w:r w:rsidR="001A6442">
        <w:t xml:space="preserve"> table such that the total number of cases in the resulting table remained the same as those in the original </w:t>
      </w:r>
      <w:r w:rsidR="00266417">
        <w:t>census table</w:t>
      </w:r>
      <w:r w:rsidR="001A6442">
        <w:t xml:space="preserve"> (i.e. 3,264,772) with the main difference being the addition of </w:t>
      </w:r>
      <w:r w:rsidR="00B13AD2">
        <w:t>area-based deprivation variables</w:t>
      </w:r>
      <w:r w:rsidR="001A6442">
        <w:t xml:space="preserve">. </w:t>
      </w:r>
      <w:r w:rsidR="00461D37">
        <w:t>Multimorbidity</w:t>
      </w:r>
      <w:r w:rsidR="001A6442">
        <w:t xml:space="preserve"> data was </w:t>
      </w:r>
      <w:r w:rsidR="002448F7">
        <w:t>derived</w:t>
      </w:r>
      <w:r w:rsidR="001A6442">
        <w:t xml:space="preserve"> from two sources of </w:t>
      </w:r>
      <w:r w:rsidR="00B13AD2">
        <w:t>Health</w:t>
      </w:r>
      <w:r>
        <w:t xml:space="preserve"> Episode</w:t>
      </w:r>
      <w:r w:rsidR="00B13AD2">
        <w:t xml:space="preserve"> Records </w:t>
      </w:r>
      <w:r w:rsidR="003E6076">
        <w:t>(HER)</w:t>
      </w:r>
      <w:r w:rsidR="00B13AD2">
        <w:t>. H</w:t>
      </w:r>
      <w:r w:rsidR="00104C4C">
        <w:t>E</w:t>
      </w:r>
      <w:r w:rsidR="00B13AD2">
        <w:t xml:space="preserve">Rs </w:t>
      </w:r>
      <w:r w:rsidR="003E6076">
        <w:t>from hospitals were provided by the Patient Episode Data of Wales</w:t>
      </w:r>
      <w:r w:rsidR="001A6442">
        <w:t xml:space="preserve"> </w:t>
      </w:r>
      <w:r w:rsidR="003E6076">
        <w:t>(</w:t>
      </w:r>
      <w:r w:rsidR="001A6442">
        <w:t>PEDW</w:t>
      </w:r>
      <w:r w:rsidR="003E6076">
        <w:t>)</w:t>
      </w:r>
      <w:r w:rsidR="00B13AD2">
        <w:t xml:space="preserve"> tables</w:t>
      </w:r>
      <w:r w:rsidR="003E6076">
        <w:t xml:space="preserve"> while those from GP practices were contained in</w:t>
      </w:r>
      <w:r w:rsidR="001A6442">
        <w:t xml:space="preserve"> the</w:t>
      </w:r>
      <w:r w:rsidR="003E6076">
        <w:t xml:space="preserve"> Welsh Longitudinal General Practice Dataset</w:t>
      </w:r>
      <w:r w:rsidR="001A6442">
        <w:t xml:space="preserve"> </w:t>
      </w:r>
      <w:r w:rsidR="003E6076">
        <w:t>(</w:t>
      </w:r>
      <w:r w:rsidR="001A6442">
        <w:t>WLGP</w:t>
      </w:r>
      <w:r w:rsidR="003E6076">
        <w:t>)</w:t>
      </w:r>
      <w:r w:rsidR="00B13AD2">
        <w:t xml:space="preserve"> tables</w:t>
      </w:r>
      <w:r w:rsidR="003E6076">
        <w:t>. These</w:t>
      </w:r>
      <w:r w:rsidR="002448F7">
        <w:t xml:space="preserve"> </w:t>
      </w:r>
      <w:r w:rsidR="00104C4C">
        <w:t>were used to derive four measures of</w:t>
      </w:r>
      <w:r w:rsidR="002448F7">
        <w:t xml:space="preserve"> </w:t>
      </w:r>
      <w:r>
        <w:t>multimorbidity</w:t>
      </w:r>
      <w:r w:rsidR="002448F7">
        <w:t xml:space="preserve"> for 2,472,944</w:t>
      </w:r>
      <w:r w:rsidR="00104C4C">
        <w:t xml:space="preserve"> SAIL-registered</w:t>
      </w:r>
      <w:r w:rsidR="002448F7">
        <w:t xml:space="preserve"> </w:t>
      </w:r>
      <w:r w:rsidR="00035FDE">
        <w:t>patients and</w:t>
      </w:r>
      <w:r w:rsidR="002448F7">
        <w:t xml:space="preserve"> was joined with the </w:t>
      </w:r>
      <w:r w:rsidR="00BB68AA">
        <w:t xml:space="preserve">spatially enriched population </w:t>
      </w:r>
      <w:r w:rsidR="00104C4C">
        <w:t>census</w:t>
      </w:r>
      <w:r w:rsidR="00BB68AA">
        <w:t xml:space="preserve"> </w:t>
      </w:r>
      <w:r w:rsidR="002448F7">
        <w:t>table via an inner join operation, such that the resulting table ha</w:t>
      </w:r>
      <w:r w:rsidR="00BB68AA">
        <w:t>d</w:t>
      </w:r>
      <w:r w:rsidR="002448F7">
        <w:t xml:space="preserve"> 2,075,591 </w:t>
      </w:r>
      <w:r w:rsidR="00BB68AA">
        <w:t>record</w:t>
      </w:r>
      <w:r w:rsidR="002448F7">
        <w:t>s.</w:t>
      </w:r>
      <w:r w:rsidR="00CB01F1">
        <w:t xml:space="preserve"> </w:t>
      </w:r>
      <w:r w:rsidR="00035FDE">
        <w:t>O</w:t>
      </w:r>
      <w:r w:rsidR="007B262C">
        <w:t>ther geographic data like the</w:t>
      </w:r>
      <w:r>
        <w:t xml:space="preserve"> Rural-Urban data of</w:t>
      </w:r>
      <w:r w:rsidR="00CB01F1">
        <w:t xml:space="preserve"> 2011</w:t>
      </w:r>
      <w:r>
        <w:t xml:space="preserve"> (RUC 2011)</w:t>
      </w:r>
      <w:r w:rsidR="00CB01F1">
        <w:t xml:space="preserve"> and WIMD</w:t>
      </w:r>
      <w:r>
        <w:t xml:space="preserve"> </w:t>
      </w:r>
      <w:r w:rsidR="00CB01F1">
        <w:t>2011</w:t>
      </w:r>
      <w:r w:rsidR="00035FDE">
        <w:t xml:space="preserve"> were obtained</w:t>
      </w:r>
      <w:r w:rsidR="00CB01F1">
        <w:t xml:space="preserve"> from the</w:t>
      </w:r>
      <w:r>
        <w:t xml:space="preserve"> Office of National Statistics</w:t>
      </w:r>
      <w:r w:rsidR="00CB01F1">
        <w:t xml:space="preserve"> </w:t>
      </w:r>
      <w:r>
        <w:t>(</w:t>
      </w:r>
      <w:r w:rsidR="00CB01F1">
        <w:t>ONS</w:t>
      </w:r>
      <w:r>
        <w:t>)</w:t>
      </w:r>
      <w:r w:rsidR="00CB01F1">
        <w:t xml:space="preserve"> website and joined to the </w:t>
      </w:r>
      <w:r w:rsidR="00035FDE">
        <w:t>population census</w:t>
      </w:r>
      <w:r w:rsidR="00CB01F1">
        <w:t xml:space="preserve"> based on pertinent LSOA codes</w:t>
      </w:r>
      <w:r w:rsidR="007B262C">
        <w:t>.</w:t>
      </w:r>
    </w:p>
    <w:sectPr w:rsidR="0076517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A6C90" w14:textId="77777777" w:rsidR="0024308D" w:rsidRDefault="0024308D" w:rsidP="00AD348A">
      <w:pPr>
        <w:spacing w:after="0" w:line="240" w:lineRule="auto"/>
      </w:pPr>
      <w:r>
        <w:separator/>
      </w:r>
    </w:p>
  </w:endnote>
  <w:endnote w:type="continuationSeparator" w:id="0">
    <w:p w14:paraId="3160B77B" w14:textId="77777777" w:rsidR="0024308D" w:rsidRDefault="0024308D" w:rsidP="00AD3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42595" w14:textId="77777777" w:rsidR="00053C8D" w:rsidRDefault="00053C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9821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1C78EA" w14:textId="66F0B49A" w:rsidR="00053C8D" w:rsidRDefault="00053C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D940BC" w14:textId="77777777" w:rsidR="00053C8D" w:rsidRDefault="00053C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5B0005" w14:textId="77777777" w:rsidR="00053C8D" w:rsidRDefault="00053C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5C1DE" w14:textId="77777777" w:rsidR="0024308D" w:rsidRDefault="0024308D" w:rsidP="00AD348A">
      <w:pPr>
        <w:spacing w:after="0" w:line="240" w:lineRule="auto"/>
      </w:pPr>
      <w:r>
        <w:separator/>
      </w:r>
    </w:p>
  </w:footnote>
  <w:footnote w:type="continuationSeparator" w:id="0">
    <w:p w14:paraId="0363E536" w14:textId="77777777" w:rsidR="0024308D" w:rsidRDefault="0024308D" w:rsidP="00AD3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AFEB1" w14:textId="77777777" w:rsidR="00053C8D" w:rsidRDefault="00053C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C2661" w14:textId="77777777" w:rsidR="00053C8D" w:rsidRDefault="00053C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CAB43F" w14:textId="77777777" w:rsidR="00053C8D" w:rsidRDefault="00053C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039B7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577401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rz9zzf1axe2pe5ddvvd0pptff9dd2sear2&quot;&gt;aimcisc_24&lt;record-ids&gt;&lt;item&gt;313&lt;/item&gt;&lt;item&gt;319&lt;/item&gt;&lt;item&gt;325&lt;/item&gt;&lt;item&gt;326&lt;/item&gt;&lt;/record-ids&gt;&lt;/item&gt;&lt;/Libraries&gt;"/>
  </w:docVars>
  <w:rsids>
    <w:rsidRoot w:val="007002F2"/>
    <w:rsid w:val="0000271F"/>
    <w:rsid w:val="00004B64"/>
    <w:rsid w:val="0000743D"/>
    <w:rsid w:val="000323BA"/>
    <w:rsid w:val="00035FDE"/>
    <w:rsid w:val="000405EE"/>
    <w:rsid w:val="00047037"/>
    <w:rsid w:val="00053C8D"/>
    <w:rsid w:val="00054A44"/>
    <w:rsid w:val="000D0D5F"/>
    <w:rsid w:val="000D0EF7"/>
    <w:rsid w:val="00104C4C"/>
    <w:rsid w:val="001565F1"/>
    <w:rsid w:val="00191941"/>
    <w:rsid w:val="001968AD"/>
    <w:rsid w:val="001A6442"/>
    <w:rsid w:val="001A746D"/>
    <w:rsid w:val="001C5718"/>
    <w:rsid w:val="001F17C1"/>
    <w:rsid w:val="001F61C0"/>
    <w:rsid w:val="0024308D"/>
    <w:rsid w:val="002448F7"/>
    <w:rsid w:val="00250434"/>
    <w:rsid w:val="00252D24"/>
    <w:rsid w:val="00255E7B"/>
    <w:rsid w:val="002576E9"/>
    <w:rsid w:val="00266417"/>
    <w:rsid w:val="002706CB"/>
    <w:rsid w:val="002778DD"/>
    <w:rsid w:val="002812BD"/>
    <w:rsid w:val="002832BC"/>
    <w:rsid w:val="002840CF"/>
    <w:rsid w:val="002A2FCF"/>
    <w:rsid w:val="002C172E"/>
    <w:rsid w:val="002C65F3"/>
    <w:rsid w:val="002D5B18"/>
    <w:rsid w:val="002E65C0"/>
    <w:rsid w:val="003019D1"/>
    <w:rsid w:val="00306406"/>
    <w:rsid w:val="00314E8A"/>
    <w:rsid w:val="00323186"/>
    <w:rsid w:val="00327682"/>
    <w:rsid w:val="00342333"/>
    <w:rsid w:val="0034413A"/>
    <w:rsid w:val="003667A4"/>
    <w:rsid w:val="003836B2"/>
    <w:rsid w:val="00390CEB"/>
    <w:rsid w:val="0039153C"/>
    <w:rsid w:val="003A463B"/>
    <w:rsid w:val="003A66B4"/>
    <w:rsid w:val="003B16CD"/>
    <w:rsid w:val="003C024D"/>
    <w:rsid w:val="003C5C3E"/>
    <w:rsid w:val="003E6076"/>
    <w:rsid w:val="004029E0"/>
    <w:rsid w:val="0041604F"/>
    <w:rsid w:val="00436CB5"/>
    <w:rsid w:val="00455478"/>
    <w:rsid w:val="00461D37"/>
    <w:rsid w:val="00464F08"/>
    <w:rsid w:val="00477CDE"/>
    <w:rsid w:val="00483A8F"/>
    <w:rsid w:val="004908A2"/>
    <w:rsid w:val="004A4338"/>
    <w:rsid w:val="004C408C"/>
    <w:rsid w:val="004D55E8"/>
    <w:rsid w:val="004E4499"/>
    <w:rsid w:val="004F3FF1"/>
    <w:rsid w:val="00510D89"/>
    <w:rsid w:val="0054732F"/>
    <w:rsid w:val="005779BD"/>
    <w:rsid w:val="005F722A"/>
    <w:rsid w:val="00633BE9"/>
    <w:rsid w:val="00640ACB"/>
    <w:rsid w:val="006625F9"/>
    <w:rsid w:val="006660E8"/>
    <w:rsid w:val="006735EA"/>
    <w:rsid w:val="0068440D"/>
    <w:rsid w:val="00687B94"/>
    <w:rsid w:val="006902DF"/>
    <w:rsid w:val="006968F7"/>
    <w:rsid w:val="006974CD"/>
    <w:rsid w:val="006A30D7"/>
    <w:rsid w:val="006B7D32"/>
    <w:rsid w:val="006C084A"/>
    <w:rsid w:val="006E5241"/>
    <w:rsid w:val="006E7A2C"/>
    <w:rsid w:val="007002F2"/>
    <w:rsid w:val="0070108E"/>
    <w:rsid w:val="007103C8"/>
    <w:rsid w:val="00722DC2"/>
    <w:rsid w:val="007320FE"/>
    <w:rsid w:val="007352F6"/>
    <w:rsid w:val="00747457"/>
    <w:rsid w:val="0075243F"/>
    <w:rsid w:val="00753AA2"/>
    <w:rsid w:val="00764EBD"/>
    <w:rsid w:val="0076517D"/>
    <w:rsid w:val="00786D43"/>
    <w:rsid w:val="007B262C"/>
    <w:rsid w:val="007F63DB"/>
    <w:rsid w:val="00801E3C"/>
    <w:rsid w:val="00821EAE"/>
    <w:rsid w:val="00824F43"/>
    <w:rsid w:val="00826483"/>
    <w:rsid w:val="00833E41"/>
    <w:rsid w:val="00852D7D"/>
    <w:rsid w:val="00864604"/>
    <w:rsid w:val="00874ACE"/>
    <w:rsid w:val="008801BA"/>
    <w:rsid w:val="00881E61"/>
    <w:rsid w:val="00890D0B"/>
    <w:rsid w:val="008939E4"/>
    <w:rsid w:val="008A2B32"/>
    <w:rsid w:val="008A5F7B"/>
    <w:rsid w:val="008D2266"/>
    <w:rsid w:val="008D28C8"/>
    <w:rsid w:val="008D703C"/>
    <w:rsid w:val="008E3CB7"/>
    <w:rsid w:val="009254B9"/>
    <w:rsid w:val="00935C4D"/>
    <w:rsid w:val="009456C2"/>
    <w:rsid w:val="009464D0"/>
    <w:rsid w:val="00946E70"/>
    <w:rsid w:val="00984255"/>
    <w:rsid w:val="009A1729"/>
    <w:rsid w:val="009B1E71"/>
    <w:rsid w:val="009B2BE9"/>
    <w:rsid w:val="009D0E5D"/>
    <w:rsid w:val="009E4F6E"/>
    <w:rsid w:val="009E64EE"/>
    <w:rsid w:val="00A06A47"/>
    <w:rsid w:val="00A37772"/>
    <w:rsid w:val="00A41FFD"/>
    <w:rsid w:val="00A43A8E"/>
    <w:rsid w:val="00A47B91"/>
    <w:rsid w:val="00A80C6F"/>
    <w:rsid w:val="00AA56B8"/>
    <w:rsid w:val="00AC4AAC"/>
    <w:rsid w:val="00AD348A"/>
    <w:rsid w:val="00AE07E9"/>
    <w:rsid w:val="00B13AD2"/>
    <w:rsid w:val="00B2605F"/>
    <w:rsid w:val="00B27C6E"/>
    <w:rsid w:val="00B3676A"/>
    <w:rsid w:val="00B44B71"/>
    <w:rsid w:val="00B67191"/>
    <w:rsid w:val="00B74B5C"/>
    <w:rsid w:val="00BB4861"/>
    <w:rsid w:val="00BB68AA"/>
    <w:rsid w:val="00BE4606"/>
    <w:rsid w:val="00C05AFB"/>
    <w:rsid w:val="00C35A97"/>
    <w:rsid w:val="00C501E4"/>
    <w:rsid w:val="00C63A0A"/>
    <w:rsid w:val="00C704C8"/>
    <w:rsid w:val="00C94B8F"/>
    <w:rsid w:val="00C96EEB"/>
    <w:rsid w:val="00C9746C"/>
    <w:rsid w:val="00CA0ADE"/>
    <w:rsid w:val="00CB01F1"/>
    <w:rsid w:val="00CB3D47"/>
    <w:rsid w:val="00CC0F8D"/>
    <w:rsid w:val="00CE1BCB"/>
    <w:rsid w:val="00D10818"/>
    <w:rsid w:val="00D2304B"/>
    <w:rsid w:val="00D34CAE"/>
    <w:rsid w:val="00D52389"/>
    <w:rsid w:val="00D55904"/>
    <w:rsid w:val="00D56B98"/>
    <w:rsid w:val="00D84F4E"/>
    <w:rsid w:val="00D94395"/>
    <w:rsid w:val="00D9785E"/>
    <w:rsid w:val="00DB511B"/>
    <w:rsid w:val="00DC6C71"/>
    <w:rsid w:val="00DD1D55"/>
    <w:rsid w:val="00DD6400"/>
    <w:rsid w:val="00DF267F"/>
    <w:rsid w:val="00E217D4"/>
    <w:rsid w:val="00E228B2"/>
    <w:rsid w:val="00E274B9"/>
    <w:rsid w:val="00E315F4"/>
    <w:rsid w:val="00E40F81"/>
    <w:rsid w:val="00E91529"/>
    <w:rsid w:val="00EB08ED"/>
    <w:rsid w:val="00EE45AA"/>
    <w:rsid w:val="00EE66F6"/>
    <w:rsid w:val="00F2568B"/>
    <w:rsid w:val="00F341F6"/>
    <w:rsid w:val="00F35BFE"/>
    <w:rsid w:val="00F64A70"/>
    <w:rsid w:val="00F77F25"/>
    <w:rsid w:val="00F94B2E"/>
    <w:rsid w:val="00F96CFC"/>
    <w:rsid w:val="00F97324"/>
    <w:rsid w:val="00FF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E4DA6"/>
  <w14:defaultImageDpi w14:val="32767"/>
  <w15:chartTrackingRefBased/>
  <w15:docId w15:val="{1D7D0935-C9C7-4824-BFCD-8D7C27B2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02F2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2F2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2F2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2F2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2F2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2F2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2F2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2F2"/>
    <w:pPr>
      <w:keepNext/>
      <w:keepLines/>
      <w:numPr>
        <w:ilvl w:val="7"/>
        <w:numId w:val="1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2F2"/>
    <w:pPr>
      <w:keepNext/>
      <w:keepLines/>
      <w:numPr>
        <w:ilvl w:val="8"/>
        <w:numId w:val="1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2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02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2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2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2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2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2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2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2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2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2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2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2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2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2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2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2F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81E6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1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5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5A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3BE9"/>
    <w:rPr>
      <w:i/>
      <w:iCs/>
    </w:rPr>
  </w:style>
  <w:style w:type="table" w:styleId="TableGrid">
    <w:name w:val="Table Grid"/>
    <w:basedOn w:val="TableNormal"/>
    <w:uiPriority w:val="39"/>
    <w:rsid w:val="00633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48A"/>
  </w:style>
  <w:style w:type="paragraph" w:styleId="Footer">
    <w:name w:val="footer"/>
    <w:basedOn w:val="Normal"/>
    <w:link w:val="FooterChar"/>
    <w:uiPriority w:val="99"/>
    <w:unhideWhenUsed/>
    <w:rsid w:val="00AD3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48A"/>
  </w:style>
  <w:style w:type="paragraph" w:customStyle="1" w:styleId="EndNoteBibliographyTitle">
    <w:name w:val="EndNote Bibliography Title"/>
    <w:basedOn w:val="Normal"/>
    <w:link w:val="EndNoteBibliographyTitleChar"/>
    <w:rsid w:val="00935C4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C4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5C4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5C4D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35C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5C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0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6E430-E224-4DD5-AA7B-4AD212764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jo Abubakar</dc:creator>
  <cp:keywords/>
  <dc:description/>
  <cp:lastModifiedBy>Abubakar, Eleojo</cp:lastModifiedBy>
  <cp:revision>11</cp:revision>
  <dcterms:created xsi:type="dcterms:W3CDTF">2025-03-28T13:56:00Z</dcterms:created>
  <dcterms:modified xsi:type="dcterms:W3CDTF">2025-03-28T14:56:00Z</dcterms:modified>
</cp:coreProperties>
</file>